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0B6" w:rsidRPr="006367CE" w:rsidRDefault="003000B6" w:rsidP="003000B6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Table</w:t>
      </w:r>
      <w:r w:rsidRPr="006367CE">
        <w:rPr>
          <w:rFonts w:ascii="Arial" w:hAnsi="Arial" w:cs="Arial"/>
          <w:sz w:val="20"/>
          <w:szCs w:val="20"/>
        </w:rPr>
        <w:t>: Follow up completion rate for secondary outcomes (6-month interval scale)</w:t>
      </w:r>
    </w:p>
    <w:p w:rsidR="003000B6" w:rsidRPr="006367CE" w:rsidRDefault="003000B6" w:rsidP="003000B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3"/>
        <w:gridCol w:w="1445"/>
        <w:gridCol w:w="1525"/>
        <w:gridCol w:w="1061"/>
        <w:gridCol w:w="1826"/>
      </w:tblGrid>
      <w:tr w:rsidR="003000B6" w:rsidRPr="00AD030A" w:rsidTr="00D01F81">
        <w:tc>
          <w:tcPr>
            <w:tcW w:w="3803" w:type="dxa"/>
          </w:tcPr>
          <w:p w:rsidR="003000B6" w:rsidRPr="006367CE" w:rsidRDefault="003000B6" w:rsidP="00D01F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634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CHF</w:t>
            </w:r>
          </w:p>
        </w:tc>
        <w:tc>
          <w:tcPr>
            <w:tcW w:w="1115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SHF</w:t>
            </w:r>
          </w:p>
        </w:tc>
        <w:tc>
          <w:tcPr>
            <w:tcW w:w="1972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TAU</w:t>
            </w:r>
          </w:p>
        </w:tc>
      </w:tr>
      <w:tr w:rsidR="003000B6" w:rsidRPr="00AD030A" w:rsidTr="00D01F81">
        <w:tc>
          <w:tcPr>
            <w:tcW w:w="3803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6-month visit, n (%)</w:t>
            </w:r>
          </w:p>
        </w:tc>
        <w:tc>
          <w:tcPr>
            <w:tcW w:w="1517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281 (95)</w:t>
            </w:r>
          </w:p>
        </w:tc>
        <w:tc>
          <w:tcPr>
            <w:tcW w:w="1634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103 (96)</w:t>
            </w:r>
          </w:p>
        </w:tc>
        <w:tc>
          <w:tcPr>
            <w:tcW w:w="1115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88 (98)</w:t>
            </w:r>
          </w:p>
        </w:tc>
        <w:tc>
          <w:tcPr>
            <w:tcW w:w="1972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90 (90)</w:t>
            </w:r>
          </w:p>
        </w:tc>
      </w:tr>
      <w:tr w:rsidR="003000B6" w:rsidRPr="00AD030A" w:rsidTr="00D01F81">
        <w:tc>
          <w:tcPr>
            <w:tcW w:w="3803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12-month visit, n (%)</w:t>
            </w:r>
          </w:p>
        </w:tc>
        <w:tc>
          <w:tcPr>
            <w:tcW w:w="1517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274 (93)</w:t>
            </w:r>
          </w:p>
        </w:tc>
        <w:tc>
          <w:tcPr>
            <w:tcW w:w="1634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103 (96)</w:t>
            </w:r>
          </w:p>
        </w:tc>
        <w:tc>
          <w:tcPr>
            <w:tcW w:w="1115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85 (94)</w:t>
            </w:r>
          </w:p>
        </w:tc>
        <w:tc>
          <w:tcPr>
            <w:tcW w:w="1972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86 (86)</w:t>
            </w:r>
          </w:p>
        </w:tc>
      </w:tr>
      <w:tr w:rsidR="003000B6" w:rsidRPr="00AD030A" w:rsidTr="00D01F81">
        <w:tc>
          <w:tcPr>
            <w:tcW w:w="3803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18-month visit, n (%)</w:t>
            </w:r>
          </w:p>
        </w:tc>
        <w:tc>
          <w:tcPr>
            <w:tcW w:w="1517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257 (87)</w:t>
            </w:r>
          </w:p>
        </w:tc>
        <w:tc>
          <w:tcPr>
            <w:tcW w:w="1634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96 (90)</w:t>
            </w:r>
          </w:p>
        </w:tc>
        <w:tc>
          <w:tcPr>
            <w:tcW w:w="1115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84 (93)</w:t>
            </w:r>
          </w:p>
        </w:tc>
        <w:tc>
          <w:tcPr>
            <w:tcW w:w="1972" w:type="dxa"/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77 (77)</w:t>
            </w:r>
          </w:p>
        </w:tc>
      </w:tr>
      <w:tr w:rsidR="003000B6" w:rsidRPr="00AD030A" w:rsidTr="00D01F81">
        <w:tc>
          <w:tcPr>
            <w:tcW w:w="3803" w:type="dxa"/>
            <w:tcBorders>
              <w:bottom w:val="single" w:sz="4" w:space="0" w:color="auto"/>
            </w:tcBorders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24-month visit, n (%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250 (84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97 (91)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81 (90)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3000B6" w:rsidRPr="006367CE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6367CE">
              <w:rPr>
                <w:rFonts w:ascii="Arial" w:hAnsi="Arial" w:cs="Arial"/>
                <w:sz w:val="20"/>
                <w:szCs w:val="20"/>
              </w:rPr>
              <w:t>72 (72)</w:t>
            </w:r>
          </w:p>
        </w:tc>
      </w:tr>
      <w:tr w:rsidR="003000B6" w:rsidRPr="00AD030A" w:rsidTr="00D01F81"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 xml:space="preserve">At least one follow-up (6-month interval) visit 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287 (97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105 (98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89 (99)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93 (93)</w:t>
            </w:r>
            <w:r w:rsidRPr="00E164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000B6" w:rsidRPr="00AD030A" w:rsidTr="00D01F81">
        <w:tc>
          <w:tcPr>
            <w:tcW w:w="3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Reason for no follow up visit (n=10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5 (1.6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3 (3)</w:t>
            </w:r>
          </w:p>
        </w:tc>
      </w:tr>
      <w:tr w:rsidR="003000B6" w:rsidRPr="00AD030A" w:rsidTr="00D01F81">
        <w:tc>
          <w:tcPr>
            <w:tcW w:w="38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Death</w:t>
            </w:r>
            <w:r w:rsidRPr="00920620">
              <w:rPr>
                <w:rStyle w:val="FootnoteReference"/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5 (1.6)</w:t>
            </w: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4 (4</w:t>
            </w:r>
          </w:p>
        </w:tc>
      </w:tr>
      <w:tr w:rsidR="003000B6" w:rsidRPr="00AD030A" w:rsidTr="00D01F81"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  <w:r w:rsidRPr="00920620">
              <w:rPr>
                <w:rFonts w:ascii="Arial" w:hAnsi="Arial" w:cs="Arial"/>
                <w:sz w:val="20"/>
                <w:szCs w:val="20"/>
              </w:rPr>
              <w:t>No contact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00B6" w:rsidRPr="00E164C8" w:rsidRDefault="003000B6" w:rsidP="00D01F8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000B6" w:rsidRPr="006367CE" w:rsidRDefault="003000B6" w:rsidP="003000B6">
      <w:pPr>
        <w:rPr>
          <w:rFonts w:ascii="Arial" w:hAnsi="Arial" w:cs="Arial"/>
          <w:sz w:val="20"/>
          <w:szCs w:val="20"/>
        </w:rPr>
      </w:pPr>
    </w:p>
    <w:p w:rsidR="003000B6" w:rsidRPr="006367CE" w:rsidRDefault="003000B6" w:rsidP="003000B6">
      <w:pPr>
        <w:rPr>
          <w:rFonts w:ascii="Arial" w:hAnsi="Arial" w:cs="Arial"/>
          <w:sz w:val="20"/>
          <w:szCs w:val="20"/>
        </w:rPr>
      </w:pPr>
    </w:p>
    <w:p w:rsidR="003000B6" w:rsidRPr="006367CE" w:rsidRDefault="003000B6" w:rsidP="003000B6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>CHF: Congregate Housing First; SHF: Scattered Site Housing First; TAU: Treatment as Usual</w:t>
      </w:r>
    </w:p>
    <w:p w:rsidR="003000B6" w:rsidRPr="006367CE" w:rsidRDefault="003000B6" w:rsidP="003000B6">
      <w:pPr>
        <w:rPr>
          <w:rFonts w:ascii="Arial" w:hAnsi="Arial" w:cs="Arial"/>
          <w:sz w:val="20"/>
          <w:szCs w:val="20"/>
        </w:rPr>
      </w:pPr>
      <w:r w:rsidRPr="006367CE">
        <w:rPr>
          <w:rFonts w:ascii="Arial" w:hAnsi="Arial" w:cs="Arial"/>
          <w:sz w:val="20"/>
          <w:szCs w:val="20"/>
        </w:rPr>
        <w:t>1. Total number of deaths (n=17) was as follows: CHF-4, SHF-7 &amp; TAU-6. However, 12 participants completed at least one follow up visit before death and the remaining 5 participants whose follow up data was not available died within seven months of randomization.</w:t>
      </w:r>
    </w:p>
    <w:p w:rsidR="000B6543" w:rsidRPr="003000B6" w:rsidRDefault="000B6543" w:rsidP="003000B6">
      <w:bookmarkStart w:id="0" w:name="_GoBack"/>
      <w:bookmarkEnd w:id="0"/>
    </w:p>
    <w:sectPr w:rsidR="000B6543" w:rsidRPr="00300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543"/>
    <w:rsid w:val="000B6543"/>
    <w:rsid w:val="003000B6"/>
    <w:rsid w:val="007470CC"/>
    <w:rsid w:val="00B6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B771"/>
  <w15:chartTrackingRefBased/>
  <w15:docId w15:val="{2198672C-E847-4CA0-9EAE-3F258DA49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000B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654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3000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unhideWhenUsed/>
    <w:rsid w:val="003000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12-19T15:58:00Z</dcterms:created>
  <dcterms:modified xsi:type="dcterms:W3CDTF">2016-12-19T16:17:00Z</dcterms:modified>
</cp:coreProperties>
</file>